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spacing w:lineRule="auto" w:line="480"/>
        <w:ind w:left="0" w:hanging="0"/>
        <w:rPr>
          <w:rFonts w:ascii="Times New Roman" w:hAnsi="Times New Roman" w:cs="Times New Roman"/>
          <w:b/>
          <w:b/>
          <w:sz w:val="24"/>
          <w:szCs w:val="24"/>
          <w:lang w:val="en-US"/>
        </w:rPr>
      </w:pPr>
      <w:r>
        <w:rPr>
          <w:rFonts w:cs="Times New Roman" w:ascii="Times New Roman" w:hAnsi="Times New Roman"/>
          <w:b/>
          <w:sz w:val="24"/>
          <w:szCs w:val="24"/>
          <w:lang w:val="en-US"/>
        </w:rPr>
        <w:t>Serological methods used on Mednyi Island Arctic fox samples:</w:t>
      </w:r>
    </w:p>
    <w:p>
      <w:pPr>
        <w:pStyle w:val="Style15"/>
        <w:spacing w:lineRule="auto" w:line="480" w:before="0" w:after="0"/>
        <w:ind w:left="0" w:hanging="0"/>
        <w:contextualSpacing/>
        <w:rPr>
          <w:rFonts w:ascii="Times New Roman" w:hAnsi="Times New Roman" w:cs="Times New Roman"/>
          <w:b/>
          <w:b/>
          <w:i/>
          <w:i/>
          <w:sz w:val="24"/>
          <w:szCs w:val="24"/>
          <w:lang w:val="en-US"/>
        </w:rPr>
      </w:pPr>
      <w:r>
        <w:rPr>
          <w:rFonts w:cs="Times New Roman" w:ascii="Times New Roman" w:hAnsi="Times New Roman"/>
          <w:b/>
          <w:i/>
          <w:sz w:val="24"/>
          <w:szCs w:val="24"/>
          <w:lang w:val="en-US"/>
        </w:rPr>
        <w:t>Toxoplasma gondii</w:t>
      </w:r>
    </w:p>
    <w:p>
      <w:pPr>
        <w:pStyle w:val="Normal"/>
        <w:spacing w:lineRule="auto" w:line="480"/>
        <w:ind w:firstLine="708"/>
        <w:jc w:val="both"/>
        <w:rPr>
          <w:lang w:val="en-US"/>
        </w:rPr>
      </w:pPr>
      <w:r>
        <w:rPr>
          <w:lang w:val="en-US"/>
        </w:rPr>
        <w:t xml:space="preserve">Enzyme linked immunosorbent assay (ELISA) was done with a commercially available kit for canine IgG for </w:t>
      </w:r>
      <w:r>
        <w:rPr>
          <w:i/>
          <w:lang w:val="en-US"/>
        </w:rPr>
        <w:t xml:space="preserve">Toxoplasma gondii </w:t>
      </w:r>
      <w:r>
        <w:rPr>
          <w:lang w:val="en-US"/>
        </w:rPr>
        <w:t xml:space="preserve">(Xema Co., LTD, Russia) according to manufacturer instruction. Two Western immunoblots using total antigen of </w:t>
      </w:r>
      <w:r>
        <w:rPr>
          <w:i/>
          <w:lang w:val="en-US"/>
        </w:rPr>
        <w:t>Toxoplasma gondii</w:t>
      </w:r>
      <w:r>
        <w:rPr>
          <w:lang w:val="en-US"/>
        </w:rPr>
        <w:t xml:space="preserve"> or affinity purified surface antigens TgSAG1 were used as confirmatory tests following a previously published protocol </w:t>
      </w:r>
      <w:r>
        <w:fldChar w:fldCharType="begin"/>
      </w:r>
      <w:r>
        <w:rPr/>
        <w:instrText xml:space="preserve"> ADDIN ZOTERO_ITEM CSL_CITATION {"citationID":"aMZylDO3","properties":{"formattedCitation":"[1]","plainCitation":"[1]"},"citationItems":[{"id":335,"uris":["http://zotero.org/users/1183747/items/6N5BEFRV"],"uri":["http://zotero.org/users/1183747/items/6N5BEFRV"],"itemData":{"id":335,"type":"article-journal","title":"Prevalence of anti-Toxoplasma gondii and anti-Neospora caninum   antibodies in swine from Northeastern Brazil","container-title":"Revista Brasileira De Parasitologia Veterinaria","page":"80-84","volume":"19","issue":"2","source":"ISI Web of Knowledge","abstract":"A serologic survey was conducted among 130 swine slaughtered in the public slaughterhouse of the city of Patos, Paraiba State, Northeastern Brazil, to determine the prevalence of anti-Toxoplasma gondii and anti-Neospora caninum antibodies, and to verify possible associations between sex of the animals and antibody prevalence The sera were analyzed by Indirect antibody tests, considering 1 64 (T gondii) and 1 50 (N caninum) dilutions as cut-off points The prevalence of anti-T gondii antibodies was 36 2% (47/130) (95% CI = 27 9 - 45 0%) with reciprocal titers ranging from 64 to 2,048, and of anti-N caninum antibodies was 3 1% (4/130) (95% CI = 0 8 7 - 7%) with reciprocal titers ranging from 50 to 6,400 Three of the four N caninum-positive samples were also positive for T gondii antibodies All Neospora and Toxoplasma IFAT-positive animals were also positive for confirmatory immunoblotting techniques using total and purified N caninum and T gondii tachyzoite antigens, i e, p38 (NcSRS2) and p30 (TgSAG1) There was no association between sex of animals and prevalence of anti-T gondii and anti-N caninum antibodies This is the first indication of N caninum natural infection in pigs from Brasil","ISSN":"0103-846X","journalAbbreviation":"Rev. Bras. Parasitol. Vet.","language":"English","author":[{"family":"de Azevedo","given":"Sergio Santos"},{"family":"de Jesus Pena","given":"Hilda Fatima"},{"family":"Alves","given":"Clebert Jose"},{"family":"de Melo Guimaraes Filho","given":"Antonio Alfredo"},{"family":"Oliveira","given":"Roberio Macedo"},{"family":"Maksimov","given":"Pavlo"},{"family":"Schares","given":"Gereon"},{"family":"Gennari","given":"Solange Maria"}],"issued":{"date-parts":[["2010",6]]}}}],"schema":"https://github.com/citation-style-language/schema/raw/master/csl-citation.json"} </w:instrText>
      </w:r>
      <w:r>
        <w:rPr/>
      </w:r>
      <w:r>
        <w:rPr/>
        <w:fldChar w:fldCharType="separate"/>
      </w:r>
      <w:r>
        <w:rPr/>
        <w:t>[S1]</w:t>
      </w:r>
      <w:r>
        <w:rPr/>
      </w:r>
      <w:r>
        <w:rPr/>
        <w:fldChar w:fldCharType="end"/>
      </w:r>
      <w:r>
        <w:rPr>
          <w:lang w:val="en-US"/>
        </w:rPr>
        <w:t xml:space="preserve"> using a serum dilution of 1:100 and an anti-dog IgG(H+L) peroxidase conjugate (Dianova, Hamburg, Germany).</w:t>
      </w:r>
    </w:p>
    <w:p>
      <w:pPr>
        <w:pStyle w:val="Normal"/>
        <w:spacing w:lineRule="auto" w:line="480"/>
        <w:jc w:val="both"/>
        <w:rPr>
          <w:b/>
          <w:b/>
          <w:i/>
          <w:i/>
          <w:lang w:val="en-US"/>
        </w:rPr>
      </w:pPr>
      <w:r>
        <w:rPr>
          <w:b/>
          <w:i/>
          <w:lang w:val="en-US"/>
        </w:rPr>
        <w:t>Neospora caninum</w:t>
      </w:r>
    </w:p>
    <w:p>
      <w:pPr>
        <w:pStyle w:val="Normal"/>
        <w:spacing w:lineRule="auto" w:line="480"/>
        <w:ind w:firstLine="708"/>
        <w:jc w:val="both"/>
        <w:rPr>
          <w:lang w:val="en-US"/>
        </w:rPr>
      </w:pPr>
      <w:r>
        <w:rPr>
          <w:lang w:val="en-US"/>
        </w:rPr>
        <w:t xml:space="preserve">Two Western immunoblots using total antigen of </w:t>
      </w:r>
      <w:r>
        <w:rPr>
          <w:i/>
          <w:lang w:val="en-US"/>
        </w:rPr>
        <w:t>Neospora caninum</w:t>
      </w:r>
      <w:r>
        <w:rPr>
          <w:lang w:val="en-US"/>
        </w:rPr>
        <w:t xml:space="preserve"> or affinity purified surface antigens NcSRS2 were used following previously published protocols </w:t>
      </w:r>
      <w:r>
        <w:fldChar w:fldCharType="begin"/>
      </w:r>
      <w:r>
        <w:rPr/>
        <w:instrText xml:space="preserve"> ADDIN ZOTERO_ITEM CSL_CITATION {"citationID":"1vrf66qnct","properties":{"formattedCitation":"[1,2]","plainCitation":"[1,2]"},"citationItems":[{"id":335,"uris":["http://zotero.org/users/1183747/items/6N5BEFRV"],"uri":["http://zotero.org/users/1183747/items/6N5BEFRV"],"itemData":{"id":335,"type":"article-journal","title":"Prevalence of anti-Toxoplasma gondii and anti-Neospora caninum   antibodies in swine from Northeastern Brazil","container-title":"Revista Brasileira De Parasitologia Veterinaria","page":"80-84","volume":"19","issue":"2","source":"ISI Web of Knowledge","abstract":"A serologic survey was conducted among 130 swine slaughtered in the public slaughterhouse of the city of Patos, Paraiba State, Northeastern Brazil, to determine the prevalence of anti-Toxoplasma gondii and anti-Neospora caninum antibodies, and to verify possible associations between sex of the animals and antibody prevalence The sera were analyzed by Indirect antibody tests, considering 1 64 (T gondii) and 1 50 (N caninum) dilutions as cut-off points The prevalence of anti-T gondii antibodies was 36 2% (47/130) (95% CI = 27 9 - 45 0%) with reciprocal titers ranging from 64 to 2,048, and of anti-N caninum antibodies was 3 1% (4/130) (95% CI = 0 8 7 - 7%) with reciprocal titers ranging from 50 to 6,400 Three of the four N caninum-positive samples were also positive for T gondii antibodies All Neospora and Toxoplasma IFAT-positive animals were also positive for confirmatory immunoblotting techniques using total and purified N caninum and T gondii tachyzoite antigens, i e, p38 (NcSRS2) and p30 (TgSAG1) There was no association between sex of animals and prevalence of anti-T gondii and anti-N caninum antibodies This is the first indication of N caninum natural infection in pigs from Brasil","ISSN":"0103-846X","journalAbbreviation":"Rev. Bras. Parasitol. Vet.","language":"English","author":[{"family":"de Azevedo","given":"Sergio Santos"},{"family":"de Jesus Pena","given":"Hilda Fatima"},{"family":"Alves","given":"Clebert Jose"},{"family":"de Melo Guimaraes Filho","given":"Antonio Alfredo"},{"family":"Oliveira","given":"Roberio Macedo"},{"family":"Maksimov","given":"Pavlo"},{"family":"Schares","given":"Gereon"},{"family":"Gennari","given":"Solange Maria"}],"issued":{"date-parts":[["2010",6]]}},"label":"page"},{"id":360,"uris":["http://zotero.org/users/1183747/items/2XKTCRD2"],"uri":["http://zotero.org/users/1183747/items/2XKTCRD2"],"itemData":{"id":360,"type":"article-journal","title":"Serological evidence for naturally occurring transmission of Neospora   canium among foxes (Vulpes vulpes)","container-title":"International Journal for Parasitology","page":"418-423","volume":"31","issue":"4","source":"ISI Web of Knowledge","abstract":"The study describes the time course of the Neospora caninum-specific antibody response in experimentally infected foxes, in naturally N. caninum-seropositive vixens and their litters. An immunofluorescence test, a tachyzoite surface antigen based ELISA and an immunoblot assay were established for this purpose. The immunoblot patterns of naturally seropositive and experimentally infected foxes revealed a high degree of similarity and resembled those reported for other intermediate host species. Reactions against immunodominant antigens of Mr 56, 68 and &gt;94 kDa were observed which could he linked with a period of 14 days-2 months post experimental infection with tachyzoites. Cubs born hy naturally seropositive vixens were found to be persistently or transiently seropositive. in the latter case. specific antibodies were detected only up to 44 days after birth. These antibodies may thus be of maternal origin. Differences between the immunoblot patterns of persistently positive cubs, those of their mothers and of transiently positive cubs. in particular the differential response to antigens of Mr 56 and 68 kDa, prove that cuba with persistent antibodies had actively mounted an antibody response. This result provides the first evidence for the postnatal or vertical transmission of N. caninum among naturally seropositive foxes. (C) 2001 Australian Society for Parasitology Inc. published by Elsevier Science Ltd. All rights reserved.","DOI":"10.1016/S0020-7519(01)00118-7","ISSN":"0020-7519","journalAbbreviation":"Int. J. Parasit.","language":"English","author":[{"family":"Schares","given":"G."},{"family":"Wenzel","given":"U."},{"family":"Muller","given":"T."},{"family":"Conraths","given":"F. J."}],"issued":{"date-parts":[["2001",4]]}},"label":"page"}],"schema":"https://github.com/citation-style-language/schema/raw/master/csl-citation.json"} </w:instrText>
      </w:r>
      <w:r>
        <w:rPr/>
      </w:r>
      <w:r>
        <w:rPr/>
        <w:fldChar w:fldCharType="separate"/>
      </w:r>
      <w:r>
        <w:rPr/>
        <w:t>[S1,S2]</w:t>
      </w:r>
      <w:r>
        <w:rPr/>
      </w:r>
      <w:r>
        <w:rPr/>
        <w:fldChar w:fldCharType="end"/>
      </w:r>
      <w:r>
        <w:rPr>
          <w:lang w:val="en-US"/>
        </w:rPr>
        <w:t xml:space="preserve"> using a serum dilution of 1:100 and an anti-dog IgG(H+L) peroxidase conjugate (Dianova, Hamburg, Germany).</w:t>
      </w:r>
    </w:p>
    <w:p>
      <w:pPr>
        <w:pStyle w:val="Normal"/>
        <w:spacing w:lineRule="auto" w:line="480"/>
        <w:jc w:val="both"/>
        <w:rPr>
          <w:b/>
          <w:b/>
          <w:lang w:val="en-US"/>
        </w:rPr>
      </w:pPr>
      <w:r>
        <w:rPr>
          <w:b/>
          <w:lang w:val="en-US"/>
        </w:rPr>
        <w:t>Canine Distemper Virus</w:t>
      </w:r>
    </w:p>
    <w:p>
      <w:pPr>
        <w:pStyle w:val="Normal"/>
        <w:spacing w:lineRule="auto" w:line="480"/>
        <w:ind w:firstLine="708"/>
        <w:jc w:val="both"/>
        <w:rPr>
          <w:lang w:val="en-US"/>
        </w:rPr>
      </w:pPr>
      <w:r>
        <w:rPr>
          <w:lang w:val="en-US"/>
        </w:rPr>
        <w:t xml:space="preserve">To detect antibodies against Canine Distemper Virus, direct neutralizing peroxidase-linked antibody (NPLA) assay was performed [S3]. The arctic foxes sera were diluted 1:100 anti-dog IgG(H+L)-Peroxidase from Dianova, Hamburg as a conjugate. </w:t>
      </w:r>
    </w:p>
    <w:p>
      <w:pPr>
        <w:pStyle w:val="Normal"/>
        <w:spacing w:lineRule="auto" w:line="480"/>
        <w:jc w:val="both"/>
        <w:rPr>
          <w:b/>
          <w:b/>
          <w:lang w:val="en-US"/>
        </w:rPr>
      </w:pPr>
      <w:r>
        <w:rPr>
          <w:b/>
          <w:lang w:val="en-US"/>
        </w:rPr>
        <w:t>Canine Parvovirus</w:t>
      </w:r>
    </w:p>
    <w:p>
      <w:pPr>
        <w:pStyle w:val="Normal"/>
        <w:spacing w:lineRule="auto" w:line="480"/>
        <w:ind w:firstLine="708"/>
        <w:jc w:val="both"/>
        <w:rPr>
          <w:lang w:val="en-US"/>
        </w:rPr>
      </w:pPr>
      <w:r>
        <w:rPr>
          <w:lang w:val="en-US"/>
        </w:rPr>
        <w:t>A haemagglutination assay (HA) was performed with virus strain UBI 265 p7 and pig erythrocytes. Pigs’ blood was collected in Alsever’s solution and stored at 4°C. Erythrocytes were washed with hemagglutination buffer (barbiturate-acetate, pH 6.2, with addition of bovine serum albumin 1 g/l and sodium azide 0.6 g/l). Test was performed in plastic 96-well plates. Serial 2-fold dilutions of virus were prepared in 25 µl of buffer, mixes with 25 µl of 0.5% erythrocyte suspension and incubated at room temperature for 45 min. The HA titer was expressed as the reciprocal of highest antigen dilution showing complete HA. Arctic foxes sera were diluted 5-folds with HA-buffer and incubated 1 h at 56°C, serial 2-fold dilution were made from these samples in 50 µl of antigen diluent, mixed with 25 µl of virus dilution and incubated 1h at room temperature. Than 50 µl of erythrocyte suspension was added, incubated at room temperature for 45 min, than readings were taken. Serum from a vaccinated dog was used as a positive control.</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t>PCR used on Mednyi Island Arctic fox samples</w:t>
      </w:r>
    </w:p>
    <w:p>
      <w:pPr>
        <w:pStyle w:val="Normal"/>
        <w:spacing w:lineRule="auto" w:line="480"/>
        <w:jc w:val="both"/>
        <w:rPr>
          <w:b/>
          <w:b/>
          <w:lang w:val="en-US"/>
        </w:rPr>
      </w:pPr>
      <w:r>
        <w:rPr>
          <w:b/>
          <w:lang w:val="en-US"/>
        </w:rPr>
        <w:t>Usual PCR</w:t>
      </w:r>
    </w:p>
    <w:p>
      <w:pPr>
        <w:pStyle w:val="Normal"/>
        <w:spacing w:lineRule="auto" w:line="480"/>
        <w:ind w:firstLine="708"/>
        <w:jc w:val="both"/>
        <w:rPr>
          <w:lang w:val="en-US"/>
        </w:rPr>
      </w:pPr>
      <w:r>
        <w:rPr>
          <w:lang w:val="en-US"/>
        </w:rPr>
        <w:t>All cycling programs and the primers sequences are detailed in the Table S3 and S4 of the electronic supplementary material respectively. All samples were amplified using peqSTAR 96 Universal Gradient cycler (PEQLAB, Germany). Vaccine Epivax® SHPP+LT (ESSEX TEIRARZNEI, Germany) was used as a positive control for parvovirus.</w:t>
      </w:r>
    </w:p>
    <w:p>
      <w:pPr>
        <w:pStyle w:val="Normal"/>
        <w:spacing w:lineRule="auto" w:line="480"/>
        <w:jc w:val="both"/>
        <w:rPr>
          <w:b/>
          <w:b/>
          <w:lang w:val="en-US"/>
        </w:rPr>
      </w:pPr>
      <w:r>
        <w:rPr>
          <w:b/>
          <w:lang w:val="en-US"/>
        </w:rPr>
        <w:t xml:space="preserve">Reverse transcription and qPCR </w:t>
      </w:r>
    </w:p>
    <w:p>
      <w:pPr>
        <w:pStyle w:val="Normal"/>
        <w:spacing w:lineRule="auto" w:line="480"/>
        <w:ind w:firstLine="708"/>
        <w:jc w:val="both"/>
        <w:rPr>
          <w:lang w:val="en-US"/>
        </w:rPr>
      </w:pPr>
      <w:r>
        <w:rPr>
          <w:lang w:val="en-US"/>
        </w:rPr>
        <w:t>For the reverse transcription, depending on the sample type, 9 ng to 1.8 µg RNA was mixed with 200 U of M-MLV reverse transcriptase (Promega) and 20 pmol of random hexamer primers (Promega) in appropriate buffer containing 50mM Tris-HCl (pH 8.3), 7 mM MgCl2, 40 mM KCl, 10 mM DTT, 0.1 mg/ml BSA and 40 U of RNAse inhibitors, and 1 mM dNTPs (Fermentas). The reaction mix was incubated 1 hour at 37°C, reaction then was stopped by 5 min incubation at 95°C.</w:t>
      </w:r>
    </w:p>
    <w:p>
      <w:pPr>
        <w:pStyle w:val="Normal"/>
        <w:spacing w:lineRule="auto" w:line="480"/>
        <w:ind w:firstLine="708"/>
        <w:jc w:val="both"/>
        <w:rPr>
          <w:lang w:val="en-US"/>
        </w:rPr>
      </w:pPr>
      <w:r>
        <w:rPr>
          <w:lang w:val="en-US"/>
        </w:rPr>
        <w:t>As samples of blood were not properly fixed for RNA preservation (blood clots fixed with 70% ethanol), we tested RNA eluate for the presence and amount of RNA by real time quantitative RT-PCR with primers for 18S ribosomal RNA. Specific primers for fox 18S RNA were used [S4]. We measured the amount of 18S RNA in two samples from free ranging Arctic foxes – one with the highest concentration of RNA in eluate and one with the lowest, and compared results with the amount of 18S RNA in properly fixed for preservation of RNA blood samples from farmed arctic foxes. Samples from the captive foxes (</w:t>
      </w:r>
      <w:r>
        <w:rPr>
          <w:i/>
          <w:lang w:val="en-US"/>
        </w:rPr>
        <w:t>n</w:t>
      </w:r>
      <w:r>
        <w:rPr>
          <w:lang w:val="en-US"/>
        </w:rPr>
        <w:t xml:space="preserve"> = 4) were obtained during the slaughter on a fur farm, located in Moscow region. Blood was taken from jugular vein of adult foxes to PAXgene-tubes® (QIAGENE) and processed according to the manufacturer’s instructions. For the extraction of RNA PAXgene Blood RNA® kit (QIAGENE) was used.</w:t>
      </w:r>
    </w:p>
    <w:p>
      <w:pPr>
        <w:pStyle w:val="Normal"/>
        <w:spacing w:lineRule="auto" w:line="480"/>
        <w:ind w:firstLine="708"/>
        <w:jc w:val="both"/>
        <w:rPr>
          <w:lang w:val="en-US"/>
        </w:rPr>
      </w:pPr>
      <w:r>
        <w:rPr>
          <w:lang w:val="en-US"/>
        </w:rPr>
        <w:t>A qPCR standard curve was generated using dilutions of 10</w:t>
      </w:r>
      <w:r>
        <w:rPr>
          <w:vertAlign w:val="superscript"/>
          <w:lang w:val="en-US"/>
        </w:rPr>
        <w:t>7</w:t>
      </w:r>
      <w:r>
        <w:rPr>
          <w:lang w:val="en-US"/>
        </w:rPr>
        <w:t xml:space="preserve"> to 10 copies of 18S ORF per µl obtained in usual PCR and cleaned with QIAquick PCR Purification kit (QIAGEN). 2 µl of pure reverse transcription product were added to 12.5 µl of Brilliant II SYBR® Green master mix 2x (Stratagene, USA), 0.4 µl of 10 mM forward and reverse primers, 0.375 µl of ROX reference dye (Invitrogen, USA) and molecular biology grade water up to 25 µl volume. All samples were analyzed on Mx3005P thermocycler (Agilent Technologies, USA). The cycling program is in Table S3. All samples and standard curves were analyzed in duplicate, control reactions with no reverse trancriptase added were performed for each sample.</w:t>
      </w:r>
    </w:p>
    <w:p>
      <w:pPr>
        <w:pStyle w:val="Normal"/>
        <w:spacing w:lineRule="auto" w:line="480"/>
        <w:ind w:firstLine="709"/>
        <w:jc w:val="both"/>
        <w:rPr>
          <w:b/>
          <w:b/>
          <w:lang w:val="en-US"/>
        </w:rPr>
      </w:pPr>
      <w:r>
        <w:rPr>
          <w:lang w:val="en-US"/>
        </w:rPr>
        <w:t>As a positive control for Morbilliviruses we used RNA extracted from vaccine Epivax® SHPP+LT (Essex Tierarznei, Germany) and a positive sample from free ranging red fox (</w:t>
      </w:r>
      <w:r>
        <w:rPr>
          <w:i/>
          <w:lang w:val="en-US"/>
        </w:rPr>
        <w:t>Vulpes vulpes</w:t>
      </w:r>
      <w:r>
        <w:rPr>
          <w:lang w:val="en-US"/>
        </w:rPr>
        <w:t>) kindly provided by Veljko Nikolin. As a positive control for Caliciviruses we used a sample from hyena (</w:t>
      </w:r>
      <w:r>
        <w:rPr>
          <w:i/>
          <w:iCs/>
          <w:color w:val="000000"/>
          <w:shd w:fill="FFFFFF" w:val="clear"/>
          <w:lang w:val="la-VA"/>
        </w:rPr>
        <w:t>Crocuta crocuta</w:t>
      </w:r>
      <w:r>
        <w:rPr>
          <w:lang w:val="en-US"/>
        </w:rPr>
        <w:t>) kindly provided by Katja Goller.</w:t>
      </w:r>
    </w:p>
    <w:p>
      <w:pPr>
        <w:pStyle w:val="Normal"/>
        <w:spacing w:lineRule="auto" w:line="480"/>
        <w:jc w:val="both"/>
        <w:rPr>
          <w:b/>
          <w:b/>
          <w:lang w:val="en-US"/>
        </w:rPr>
      </w:pPr>
      <w:r>
        <w:rPr>
          <w:b/>
          <w:lang w:val="en-US"/>
        </w:rPr>
        <w:t>Supplementary references</w:t>
      </w:r>
    </w:p>
    <w:p>
      <w:pPr>
        <w:pStyle w:val="Style14"/>
        <w:numPr>
          <w:ilvl w:val="0"/>
          <w:numId w:val="1"/>
        </w:numPr>
        <w:tabs>
          <w:tab w:val="clear" w:pos="504"/>
          <w:tab w:val="left" w:pos="990" w:leader="none"/>
        </w:tabs>
        <w:ind w:left="990" w:hanging="450"/>
        <w:rPr/>
      </w:pPr>
      <w:r>
        <w:fldChar w:fldCharType="begin"/>
      </w:r>
      <w:r>
        <w:rPr>
          <w:b/>
          <w:lang w:val="en-US"/>
        </w:rPr>
        <w:instrText xml:space="preserve"> ADDIN ZOTERO_BIBL {"custom":[]} CSL_BIBLIOGRAPHY </w:instrText>
      </w:r>
      <w:r>
        <w:rPr>
          <w:b/>
          <w:lang w:val="en-US"/>
        </w:rPr>
      </w:r>
      <w:r>
        <w:rPr>
          <w:b/>
          <w:lang w:val="en-US"/>
        </w:rPr>
        <w:fldChar w:fldCharType="separate"/>
      </w:r>
      <w:r>
        <w:rPr>
          <w:b/>
          <w:lang w:val="en-US"/>
        </w:rPr>
      </w:r>
      <w:r>
        <w:rPr>
          <w:lang w:val="fr-FR"/>
        </w:rPr>
        <w:t xml:space="preserve">De Azevedo SS, De Jesus Pena HF, Alves CJ, De Melo Guimaraes Filho AA, Oliveira RM, et al. </w:t>
      </w:r>
      <w:r>
        <w:rPr/>
        <w:t>(2010) Prevalence of anti-</w:t>
      </w:r>
      <w:r>
        <w:rPr>
          <w:i/>
        </w:rPr>
        <w:t>Toxoplasma gondii</w:t>
      </w:r>
      <w:r>
        <w:rPr/>
        <w:t xml:space="preserve"> and anti-</w:t>
      </w:r>
      <w:r>
        <w:rPr>
          <w:i/>
        </w:rPr>
        <w:t>Neospora caninum</w:t>
      </w:r>
      <w:r>
        <w:rPr/>
        <w:t xml:space="preserve"> antibodies in swine from Northeastern Brazil. Rev Bras Parasitol Vet 19: 80–84.</w:t>
      </w:r>
    </w:p>
    <w:p>
      <w:pPr>
        <w:pStyle w:val="Style14"/>
        <w:numPr>
          <w:ilvl w:val="0"/>
          <w:numId w:val="1"/>
        </w:numPr>
        <w:tabs>
          <w:tab w:val="clear" w:pos="504"/>
          <w:tab w:val="left" w:pos="990" w:leader="none"/>
        </w:tabs>
        <w:ind w:left="990" w:hanging="450"/>
        <w:rPr/>
      </w:pPr>
      <w:r>
        <w:rPr/>
        <w:t xml:space="preserve">Schares G, Wenzel U, Muller T, Conraths FJ (2001) Serological evidence for naturally occurring transmission of </w:t>
      </w:r>
      <w:r>
        <w:rPr>
          <w:i/>
        </w:rPr>
        <w:t>Neospora canium</w:t>
      </w:r>
      <w:r>
        <w:rPr/>
        <w:t xml:space="preserve"> among foxes (</w:t>
      </w:r>
      <w:r>
        <w:rPr>
          <w:i/>
        </w:rPr>
        <w:t>Vulpes vulpes</w:t>
      </w:r>
      <w:r>
        <w:rPr/>
        <w:t>). Int J Parasit 31: 418–423. doi:10.1016/S0020-7519(01)00118-7.</w:t>
      </w:r>
    </w:p>
    <w:p>
      <w:pPr>
        <w:pStyle w:val="Style14"/>
        <w:numPr>
          <w:ilvl w:val="0"/>
          <w:numId w:val="1"/>
        </w:numPr>
        <w:tabs>
          <w:tab w:val="clear" w:pos="504"/>
          <w:tab w:val="left" w:pos="990" w:leader="none"/>
        </w:tabs>
        <w:ind w:left="990" w:hanging="450"/>
        <w:rPr/>
      </w:pPr>
      <w:r>
        <w:rPr/>
        <w:t>Frölich K, Czupalla O, Haas L, Hentschke J, Dedek J, et al. (2000) Epizootiological investigations of canine distemper virus in free-ranging carnivores from Germany. Vet Microbiol 74: 283–292.</w:t>
      </w:r>
    </w:p>
    <w:p>
      <w:pPr>
        <w:pStyle w:val="Style14"/>
        <w:numPr>
          <w:ilvl w:val="0"/>
          <w:numId w:val="1"/>
        </w:numPr>
        <w:tabs>
          <w:tab w:val="clear" w:pos="504"/>
          <w:tab w:val="left" w:pos="990" w:leader="none"/>
        </w:tabs>
        <w:spacing w:before="0" w:after="240"/>
        <w:ind w:left="990" w:hanging="450"/>
        <w:rPr/>
      </w:pPr>
      <w:r>
        <w:rPr/>
        <w:t>Rolland-Turner M, Farré G, Boué F (2006) Cloning of fox (</w:t>
      </w:r>
      <w:r>
        <w:rPr>
          <w:i/>
        </w:rPr>
        <w:t>Vulpes vulpes</w:t>
      </w:r>
      <w:r>
        <w:rPr/>
        <w:t>) Il2, Il6, Il10 and IFNgamma and analysis of their expression by quantitative RT-PCR in fox PBMC after in vitro stimulation by Concanavalin A. Vet Immunol Immunopathol 110: 369–375. doi:10.1016/j.vetimm.2005.10.006.</w:t>
      </w:r>
      <w:r/>
      <w:r>
        <w:rPr/>
        <w:fldChar w:fldCharType="end"/>
      </w:r>
      <w:r>
        <w:rPr/>
      </w:r>
    </w:p>
    <w:sectPr>
      <w:type w:val="nextPage"/>
      <w:pgSz w:w="11906" w:h="16838"/>
      <w:pgMar w:left="1418" w:right="1134"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S%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AbsatzStandardschriftart">
    <w:name w:val="Absatz-Standardschriftart"/>
    <w:qFormat/>
    <w:rPr/>
  </w:style>
  <w:style w:type="character" w:styleId="InternetLink">
    <w:name w:val="Hyperlink"/>
    <w:rPr>
      <w:rFonts w:cs="Times New Roman"/>
      <w:color w:val="0000FF"/>
      <w:u w:val="single"/>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Список литературы"/>
    <w:basedOn w:val="Normal"/>
    <w:qFormat/>
    <w:pPr>
      <w:tabs>
        <w:tab w:val="clear" w:pos="708"/>
        <w:tab w:val="left" w:pos="504" w:leader="none"/>
      </w:tabs>
      <w:suppressAutoHyphens w:val="false"/>
      <w:autoSpaceDE w:val="false"/>
      <w:spacing w:before="0" w:after="240"/>
      <w:ind w:left="504" w:hanging="504"/>
      <w:jc w:val="both"/>
      <w:outlineLvl w:val="0"/>
    </w:pPr>
    <w:rPr/>
  </w:style>
  <w:style w:type="paragraph" w:styleId="Style15">
    <w:name w:val="Абзац списка"/>
    <w:basedOn w:val="Normal"/>
    <w:qFormat/>
    <w:pPr>
      <w:suppressAutoHyphens w:val="false"/>
      <w:spacing w:lineRule="auto" w:line="276" w:before="0" w:after="200"/>
      <w:ind w:left="720" w:hanging="0"/>
      <w:contextualSpacing/>
    </w:pPr>
    <w:rPr>
      <w:rFonts w:ascii="Calibri" w:hAnsi="Calibri" w:cs="Calibri"/>
      <w:sz w:val="22"/>
      <w:szCs w:val="22"/>
      <w:lang w:val="ru-RU"/>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9T08:56:00Z</dcterms:created>
  <dc:creator>Treu</dc:creator>
  <dc:description/>
  <cp:keywords/>
  <dc:language>en-US</dc:language>
  <cp:lastModifiedBy>Treu</cp:lastModifiedBy>
  <cp:lastPrinted>2013-02-20T12:13:00Z</cp:lastPrinted>
  <dcterms:modified xsi:type="dcterms:W3CDTF">2013-04-09T08:56:00Z</dcterms:modified>
  <cp:revision>2</cp:revision>
  <dc:subject/>
  <dc:title>Supporting information</dc:title>
</cp:coreProperties>
</file>